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52C0B" w14:textId="1BE5C5E4" w:rsidR="00D73032" w:rsidRPr="00D73032" w:rsidRDefault="00D73032" w:rsidP="00D7303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Toc49953134"/>
      <w:r w:rsidRPr="00D73032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D73032">
        <w:rPr>
          <w:rFonts w:ascii="Times New Roman" w:eastAsia="华文仿宋" w:hAnsi="Times New Roman" w:cs="Times New Roman"/>
          <w:b/>
          <w:sz w:val="20"/>
          <w:szCs w:val="20"/>
        </w:rPr>
        <w:t xml:space="preserve">Univariant </w:t>
      </w:r>
      <w:r w:rsidRPr="00D73032">
        <w:rPr>
          <w:rFonts w:ascii="Times New Roman" w:hAnsi="Times New Roman" w:cs="Times New Roman"/>
          <w:b/>
          <w:sz w:val="20"/>
          <w:szCs w:val="20"/>
        </w:rPr>
        <w:t>logistic</w:t>
      </w:r>
      <w:r w:rsidRPr="00D73032">
        <w:rPr>
          <w:rFonts w:ascii="Times New Roman" w:eastAsia="华文仿宋" w:hAnsi="Times New Roman" w:cs="Times New Roman"/>
          <w:b/>
          <w:sz w:val="20"/>
          <w:szCs w:val="20"/>
        </w:rPr>
        <w:t xml:space="preserve"> regression model for progression from mild/</w:t>
      </w:r>
      <w:r w:rsidRPr="00D730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oderate cases into severe </w:t>
      </w:r>
      <w:r w:rsidR="00EF0E1B" w:rsidRPr="00D730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ases.</w:t>
      </w:r>
    </w:p>
    <w:tbl>
      <w:tblPr>
        <w:tblStyle w:val="aa"/>
        <w:tblpPr w:leftFromText="180" w:rightFromText="180" w:vertAnchor="page" w:horzAnchor="margin" w:tblpY="2379"/>
        <w:tblW w:w="51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2272"/>
        <w:gridCol w:w="1986"/>
      </w:tblGrid>
      <w:tr w:rsidR="00EF0E1B" w:rsidRPr="00891BBA" w14:paraId="5D343B2E" w14:textId="77777777" w:rsidTr="00EF0E1B">
        <w:tc>
          <w:tcPr>
            <w:tcW w:w="2498" w:type="pct"/>
            <w:tcBorders>
              <w:top w:val="single" w:sz="4" w:space="0" w:color="auto"/>
              <w:bottom w:val="nil"/>
            </w:tcBorders>
          </w:tcPr>
          <w:bookmarkEnd w:id="0"/>
          <w:p w14:paraId="7171DE4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02" w:type="pct"/>
            <w:gridSpan w:val="2"/>
            <w:tcBorders>
              <w:top w:val="single" w:sz="4" w:space="0" w:color="auto"/>
              <w:bottom w:val="nil"/>
            </w:tcBorders>
          </w:tcPr>
          <w:p w14:paraId="386A3306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Univariable logistic regression</w:t>
            </w:r>
          </w:p>
        </w:tc>
      </w:tr>
      <w:tr w:rsidR="00EF0E1B" w:rsidRPr="00891BBA" w14:paraId="0470607C" w14:textId="77777777" w:rsidTr="00EF0E1B">
        <w:tc>
          <w:tcPr>
            <w:tcW w:w="2498" w:type="pct"/>
            <w:tcBorders>
              <w:top w:val="nil"/>
              <w:bottom w:val="single" w:sz="4" w:space="0" w:color="auto"/>
            </w:tcBorders>
          </w:tcPr>
          <w:p w14:paraId="37CF30EC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bottom w:val="single" w:sz="4" w:space="0" w:color="auto"/>
            </w:tcBorders>
          </w:tcPr>
          <w:p w14:paraId="2294A61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OR (95%)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3BB406A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F0E1B" w:rsidRPr="00891BBA" w14:paraId="2A6C6F55" w14:textId="77777777" w:rsidTr="00EF0E1B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632156A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</w:tr>
      <w:tr w:rsidR="00EF0E1B" w:rsidRPr="00891BBA" w14:paraId="42C53BEB" w14:textId="77777777" w:rsidTr="00EF0E1B">
        <w:tc>
          <w:tcPr>
            <w:tcW w:w="2498" w:type="pct"/>
          </w:tcPr>
          <w:p w14:paraId="1CF7D1F8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35" w:type="pct"/>
          </w:tcPr>
          <w:p w14:paraId="6A3ED282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880 (0.356-2.173)</w:t>
            </w:r>
          </w:p>
        </w:tc>
        <w:tc>
          <w:tcPr>
            <w:tcW w:w="1167" w:type="pct"/>
          </w:tcPr>
          <w:p w14:paraId="071EC702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EF0E1B" w:rsidRPr="00891BBA" w14:paraId="1CFD00E1" w14:textId="77777777" w:rsidTr="00EF0E1B">
        <w:tc>
          <w:tcPr>
            <w:tcW w:w="2498" w:type="pct"/>
          </w:tcPr>
          <w:p w14:paraId="239875F2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335" w:type="pct"/>
          </w:tcPr>
          <w:p w14:paraId="2AF19B02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696 (0.643-4.474)</w:t>
            </w:r>
          </w:p>
        </w:tc>
        <w:tc>
          <w:tcPr>
            <w:tcW w:w="1167" w:type="pct"/>
          </w:tcPr>
          <w:p w14:paraId="11D46A41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EF0E1B" w:rsidRPr="00891BBA" w14:paraId="6A9FD15E" w14:textId="77777777" w:rsidTr="00EF0E1B">
        <w:tc>
          <w:tcPr>
            <w:tcW w:w="2498" w:type="pct"/>
          </w:tcPr>
          <w:p w14:paraId="3117733C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ardio diseases</w:t>
            </w:r>
          </w:p>
        </w:tc>
        <w:tc>
          <w:tcPr>
            <w:tcW w:w="1335" w:type="pct"/>
          </w:tcPr>
          <w:p w14:paraId="6BAC80D0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510 (0.069-3.757)</w:t>
            </w:r>
          </w:p>
        </w:tc>
        <w:tc>
          <w:tcPr>
            <w:tcW w:w="1167" w:type="pct"/>
          </w:tcPr>
          <w:p w14:paraId="53D6985C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EF0E1B" w:rsidRPr="00891BBA" w14:paraId="64FF38B0" w14:textId="77777777" w:rsidTr="00EF0E1B">
        <w:tc>
          <w:tcPr>
            <w:tcW w:w="2498" w:type="pct"/>
          </w:tcPr>
          <w:p w14:paraId="102FFC16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335" w:type="pct"/>
          </w:tcPr>
          <w:p w14:paraId="1BE691EA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958 (0.463-8.285)</w:t>
            </w:r>
          </w:p>
        </w:tc>
        <w:tc>
          <w:tcPr>
            <w:tcW w:w="1167" w:type="pct"/>
          </w:tcPr>
          <w:p w14:paraId="7778812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EF0E1B" w:rsidRPr="00891BBA" w14:paraId="4EB4AD45" w14:textId="77777777" w:rsidTr="00EF0E1B">
        <w:tc>
          <w:tcPr>
            <w:tcW w:w="5000" w:type="pct"/>
            <w:gridSpan w:val="3"/>
          </w:tcPr>
          <w:p w14:paraId="2E2EA675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linical manifestations</w:t>
            </w:r>
          </w:p>
        </w:tc>
      </w:tr>
      <w:tr w:rsidR="00EF0E1B" w:rsidRPr="00891BBA" w14:paraId="7C093069" w14:textId="77777777" w:rsidTr="00EF0E1B">
        <w:tc>
          <w:tcPr>
            <w:tcW w:w="2498" w:type="pct"/>
          </w:tcPr>
          <w:p w14:paraId="046816F2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</w:p>
        </w:tc>
        <w:tc>
          <w:tcPr>
            <w:tcW w:w="1335" w:type="pct"/>
          </w:tcPr>
          <w:p w14:paraId="2845047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204 (0.487-2.980)</w:t>
            </w:r>
          </w:p>
        </w:tc>
        <w:tc>
          <w:tcPr>
            <w:tcW w:w="1167" w:type="pct"/>
          </w:tcPr>
          <w:p w14:paraId="7AC89501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EF0E1B" w:rsidRPr="00891BBA" w14:paraId="670E285A" w14:textId="77777777" w:rsidTr="00EF0E1B">
        <w:tc>
          <w:tcPr>
            <w:tcW w:w="2498" w:type="pct"/>
          </w:tcPr>
          <w:p w14:paraId="07931F77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Cough </w:t>
            </w:r>
          </w:p>
        </w:tc>
        <w:tc>
          <w:tcPr>
            <w:tcW w:w="1335" w:type="pct"/>
          </w:tcPr>
          <w:p w14:paraId="322ABA5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809 (0.768-4.259)</w:t>
            </w:r>
          </w:p>
        </w:tc>
        <w:tc>
          <w:tcPr>
            <w:tcW w:w="1167" w:type="pct"/>
          </w:tcPr>
          <w:p w14:paraId="2C3ACE6E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EF0E1B" w:rsidRPr="00891BBA" w14:paraId="5DBED916" w14:textId="77777777" w:rsidTr="00EF0E1B">
        <w:tc>
          <w:tcPr>
            <w:tcW w:w="2498" w:type="pct"/>
          </w:tcPr>
          <w:p w14:paraId="252EEF18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Expectoration </w:t>
            </w:r>
          </w:p>
        </w:tc>
        <w:tc>
          <w:tcPr>
            <w:tcW w:w="1335" w:type="pct"/>
          </w:tcPr>
          <w:p w14:paraId="149742D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215 (0.535-2.762)</w:t>
            </w:r>
          </w:p>
        </w:tc>
        <w:tc>
          <w:tcPr>
            <w:tcW w:w="1167" w:type="pct"/>
          </w:tcPr>
          <w:p w14:paraId="09ECD548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EF0E1B" w:rsidRPr="00891BBA" w14:paraId="5F7FDD85" w14:textId="77777777" w:rsidTr="00EF0E1B">
        <w:tc>
          <w:tcPr>
            <w:tcW w:w="2498" w:type="pct"/>
          </w:tcPr>
          <w:p w14:paraId="7D9B0817" w14:textId="77777777" w:rsidR="00EF0E1B" w:rsidRPr="00891BBA" w:rsidRDefault="00EF0E1B" w:rsidP="00EF0E1B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Chest pain </w:t>
            </w:r>
          </w:p>
        </w:tc>
        <w:tc>
          <w:tcPr>
            <w:tcW w:w="1335" w:type="pct"/>
          </w:tcPr>
          <w:p w14:paraId="3F92582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83 (0.134-7.237)</w:t>
            </w:r>
          </w:p>
        </w:tc>
        <w:tc>
          <w:tcPr>
            <w:tcW w:w="1167" w:type="pct"/>
          </w:tcPr>
          <w:p w14:paraId="6C4CF5D5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EF0E1B" w:rsidRPr="00891BBA" w14:paraId="3763EE95" w14:textId="77777777" w:rsidTr="00EF0E1B">
        <w:tc>
          <w:tcPr>
            <w:tcW w:w="2498" w:type="pct"/>
          </w:tcPr>
          <w:p w14:paraId="47621BF2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Angina </w:t>
            </w:r>
          </w:p>
        </w:tc>
        <w:tc>
          <w:tcPr>
            <w:tcW w:w="1335" w:type="pct"/>
          </w:tcPr>
          <w:p w14:paraId="19D6EA95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379 (0.326-5.822)</w:t>
            </w:r>
          </w:p>
        </w:tc>
        <w:tc>
          <w:tcPr>
            <w:tcW w:w="1167" w:type="pct"/>
          </w:tcPr>
          <w:p w14:paraId="64F21D8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EF0E1B" w:rsidRPr="00891BBA" w14:paraId="2D18329E" w14:textId="77777777" w:rsidTr="00EF0E1B">
        <w:tc>
          <w:tcPr>
            <w:tcW w:w="2498" w:type="pct"/>
          </w:tcPr>
          <w:p w14:paraId="0FC48D7E" w14:textId="77777777" w:rsidR="00EF0E1B" w:rsidRPr="00891BBA" w:rsidRDefault="00EF0E1B" w:rsidP="00EF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Fatigue </w:t>
            </w:r>
          </w:p>
        </w:tc>
        <w:tc>
          <w:tcPr>
            <w:tcW w:w="1335" w:type="pct"/>
          </w:tcPr>
          <w:p w14:paraId="0274D991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631 (0.764-3.484)</w:t>
            </w:r>
          </w:p>
        </w:tc>
        <w:tc>
          <w:tcPr>
            <w:tcW w:w="1167" w:type="pct"/>
          </w:tcPr>
          <w:p w14:paraId="57CB4B6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EF0E1B" w:rsidRPr="00891BBA" w14:paraId="05D0B212" w14:textId="77777777" w:rsidTr="00EF0E1B">
        <w:tc>
          <w:tcPr>
            <w:tcW w:w="2498" w:type="pct"/>
          </w:tcPr>
          <w:p w14:paraId="145AA879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Myalgia </w:t>
            </w:r>
          </w:p>
        </w:tc>
        <w:tc>
          <w:tcPr>
            <w:tcW w:w="1335" w:type="pct"/>
          </w:tcPr>
          <w:p w14:paraId="74FDF1F6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326 (0.044-2.398)</w:t>
            </w:r>
          </w:p>
        </w:tc>
        <w:tc>
          <w:tcPr>
            <w:tcW w:w="1167" w:type="pct"/>
          </w:tcPr>
          <w:p w14:paraId="4D38598F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EF0E1B" w:rsidRPr="00891BBA" w14:paraId="17688269" w14:textId="77777777" w:rsidTr="00EF0E1B">
        <w:tc>
          <w:tcPr>
            <w:tcW w:w="2498" w:type="pct"/>
          </w:tcPr>
          <w:p w14:paraId="324C1E54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Headache </w:t>
            </w:r>
          </w:p>
        </w:tc>
        <w:tc>
          <w:tcPr>
            <w:tcW w:w="1335" w:type="pct"/>
          </w:tcPr>
          <w:p w14:paraId="2D34426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47 (0.000-215.360)</w:t>
            </w:r>
          </w:p>
        </w:tc>
        <w:tc>
          <w:tcPr>
            <w:tcW w:w="1167" w:type="pct"/>
          </w:tcPr>
          <w:p w14:paraId="48E51522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EF0E1B" w:rsidRPr="00891BBA" w14:paraId="19D0BE0D" w14:textId="77777777" w:rsidTr="00EF0E1B">
        <w:tc>
          <w:tcPr>
            <w:tcW w:w="2498" w:type="pct"/>
          </w:tcPr>
          <w:p w14:paraId="1F5FAD72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Vomit </w:t>
            </w:r>
          </w:p>
        </w:tc>
        <w:tc>
          <w:tcPr>
            <w:tcW w:w="1335" w:type="pct"/>
          </w:tcPr>
          <w:p w14:paraId="348DA3D7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2.087 (0.282-15.444)</w:t>
            </w:r>
          </w:p>
        </w:tc>
        <w:tc>
          <w:tcPr>
            <w:tcW w:w="1167" w:type="pct"/>
          </w:tcPr>
          <w:p w14:paraId="38D3362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EF0E1B" w:rsidRPr="00891BBA" w14:paraId="2CC37B66" w14:textId="77777777" w:rsidTr="00EF0E1B">
        <w:tc>
          <w:tcPr>
            <w:tcW w:w="2498" w:type="pct"/>
          </w:tcPr>
          <w:p w14:paraId="7817AA52" w14:textId="77777777" w:rsidR="00EF0E1B" w:rsidRPr="00891BBA" w:rsidRDefault="00EF0E1B" w:rsidP="00EF0E1B">
            <w:pPr>
              <w:tabs>
                <w:tab w:val="left" w:pos="68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Diarrhea </w:t>
            </w:r>
          </w:p>
        </w:tc>
        <w:tc>
          <w:tcPr>
            <w:tcW w:w="1335" w:type="pct"/>
          </w:tcPr>
          <w:p w14:paraId="3EEE156F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864 (0.300-2.494)</w:t>
            </w:r>
          </w:p>
        </w:tc>
        <w:tc>
          <w:tcPr>
            <w:tcW w:w="1167" w:type="pct"/>
          </w:tcPr>
          <w:p w14:paraId="4EB910B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EF0E1B" w:rsidRPr="00891BBA" w14:paraId="5CB59BC3" w14:textId="77777777" w:rsidTr="00EF0E1B">
        <w:tc>
          <w:tcPr>
            <w:tcW w:w="5000" w:type="pct"/>
            <w:gridSpan w:val="3"/>
          </w:tcPr>
          <w:p w14:paraId="6261CB00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Laboratory findings</w:t>
            </w:r>
          </w:p>
        </w:tc>
      </w:tr>
      <w:tr w:rsidR="00EF0E1B" w:rsidRPr="00891BBA" w14:paraId="11F5669E" w14:textId="77777777" w:rsidTr="00EF0E1B">
        <w:tc>
          <w:tcPr>
            <w:tcW w:w="2498" w:type="pct"/>
          </w:tcPr>
          <w:p w14:paraId="3E255CBC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WBC &gt;10×10</w:t>
            </w:r>
            <w:r w:rsidRPr="00891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335" w:type="pct"/>
          </w:tcPr>
          <w:p w14:paraId="3A636A6B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49 (0.807-1.116)</w:t>
            </w:r>
          </w:p>
        </w:tc>
        <w:tc>
          <w:tcPr>
            <w:tcW w:w="1167" w:type="pct"/>
          </w:tcPr>
          <w:p w14:paraId="12F667B6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EF0E1B" w:rsidRPr="00891BBA" w14:paraId="571B4DC1" w14:textId="77777777" w:rsidTr="00EF0E1B">
        <w:tc>
          <w:tcPr>
            <w:tcW w:w="2498" w:type="pct"/>
          </w:tcPr>
          <w:p w14:paraId="0E6E8967" w14:textId="77777777" w:rsidR="00EF0E1B" w:rsidRPr="00891BBA" w:rsidRDefault="00EF0E1B" w:rsidP="00EF0E1B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 (x10</w:t>
            </w:r>
            <w:r w:rsidRPr="00891BB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91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 &gt;</w:t>
            </w: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50 vs ≤0.50</w:t>
            </w:r>
          </w:p>
        </w:tc>
        <w:tc>
          <w:tcPr>
            <w:tcW w:w="1335" w:type="pct"/>
          </w:tcPr>
          <w:p w14:paraId="4199EB4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33 (0.889-1.200)</w:t>
            </w:r>
          </w:p>
        </w:tc>
        <w:tc>
          <w:tcPr>
            <w:tcW w:w="1167" w:type="pct"/>
          </w:tcPr>
          <w:p w14:paraId="48E3680B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EF0E1B" w:rsidRPr="00891BBA" w14:paraId="38E3848F" w14:textId="77777777" w:rsidTr="00EF0E1B">
        <w:tc>
          <w:tcPr>
            <w:tcW w:w="2498" w:type="pct"/>
          </w:tcPr>
          <w:p w14:paraId="4D82C432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lymphocytes (x10</w:t>
            </w:r>
            <w:r w:rsidRPr="00891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/L) &gt;0.35 vs ≤0.35</w:t>
            </w:r>
          </w:p>
        </w:tc>
        <w:tc>
          <w:tcPr>
            <w:tcW w:w="1335" w:type="pct"/>
          </w:tcPr>
          <w:p w14:paraId="2CAD9F4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215 (0.087-0.529)</w:t>
            </w:r>
          </w:p>
        </w:tc>
        <w:tc>
          <w:tcPr>
            <w:tcW w:w="1167" w:type="pct"/>
          </w:tcPr>
          <w:p w14:paraId="1BC392C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0E1B" w:rsidRPr="00891BBA" w14:paraId="22E06C0A" w14:textId="77777777" w:rsidTr="00EF0E1B">
        <w:tc>
          <w:tcPr>
            <w:tcW w:w="2498" w:type="pct"/>
          </w:tcPr>
          <w:p w14:paraId="0B6143BC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PLT&lt;150×10</w:t>
            </w:r>
            <w:r w:rsidRPr="00891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335" w:type="pct"/>
          </w:tcPr>
          <w:p w14:paraId="2D70385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96 (0.991-1.000)</w:t>
            </w:r>
          </w:p>
        </w:tc>
        <w:tc>
          <w:tcPr>
            <w:tcW w:w="1167" w:type="pct"/>
          </w:tcPr>
          <w:p w14:paraId="452E78E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EF0E1B" w:rsidRPr="00891BBA" w14:paraId="1DDB04D4" w14:textId="77777777" w:rsidTr="00EF0E1B">
        <w:tc>
          <w:tcPr>
            <w:tcW w:w="2498" w:type="pct"/>
          </w:tcPr>
          <w:p w14:paraId="169D91BA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HGB &lt;110 g/L</w:t>
            </w:r>
          </w:p>
        </w:tc>
        <w:tc>
          <w:tcPr>
            <w:tcW w:w="1335" w:type="pct"/>
          </w:tcPr>
          <w:p w14:paraId="35EC5B1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94 (0.975-1.103)</w:t>
            </w:r>
          </w:p>
        </w:tc>
        <w:tc>
          <w:tcPr>
            <w:tcW w:w="1167" w:type="pct"/>
          </w:tcPr>
          <w:p w14:paraId="476F8F58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EF0E1B" w:rsidRPr="00891BBA" w14:paraId="4A6E012D" w14:textId="77777777" w:rsidTr="00EF0E1B">
        <w:tc>
          <w:tcPr>
            <w:tcW w:w="2498" w:type="pct"/>
          </w:tcPr>
          <w:p w14:paraId="7654F508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RP &gt;10 mg/L</w:t>
            </w:r>
          </w:p>
        </w:tc>
        <w:tc>
          <w:tcPr>
            <w:tcW w:w="1335" w:type="pct"/>
          </w:tcPr>
          <w:p w14:paraId="344920B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10 (1.001-1.020)</w:t>
            </w:r>
          </w:p>
        </w:tc>
        <w:tc>
          <w:tcPr>
            <w:tcW w:w="1167" w:type="pct"/>
          </w:tcPr>
          <w:p w14:paraId="74786956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EF0E1B" w:rsidRPr="00891BBA" w14:paraId="247BD720" w14:textId="77777777" w:rsidTr="00EF0E1B">
        <w:tc>
          <w:tcPr>
            <w:tcW w:w="2498" w:type="pct"/>
          </w:tcPr>
          <w:p w14:paraId="792FFBC7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ALT&gt;40 U/L</w:t>
            </w:r>
          </w:p>
        </w:tc>
        <w:tc>
          <w:tcPr>
            <w:tcW w:w="1335" w:type="pct"/>
          </w:tcPr>
          <w:p w14:paraId="40DAF8BB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06 (0.998-1.014)</w:t>
            </w:r>
          </w:p>
        </w:tc>
        <w:tc>
          <w:tcPr>
            <w:tcW w:w="1167" w:type="pct"/>
          </w:tcPr>
          <w:p w14:paraId="2B84E617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EF0E1B" w:rsidRPr="00891BBA" w14:paraId="3DB91164" w14:textId="77777777" w:rsidTr="00EF0E1B">
        <w:tc>
          <w:tcPr>
            <w:tcW w:w="2498" w:type="pct"/>
          </w:tcPr>
          <w:p w14:paraId="3DF8A724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GGT (IU/L)</w:t>
            </w:r>
          </w:p>
        </w:tc>
        <w:tc>
          <w:tcPr>
            <w:tcW w:w="1335" w:type="pct"/>
          </w:tcPr>
          <w:p w14:paraId="0730D29E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 xml:space="preserve">1.006 (0.999-1.013) </w:t>
            </w:r>
          </w:p>
        </w:tc>
        <w:tc>
          <w:tcPr>
            <w:tcW w:w="1167" w:type="pct"/>
          </w:tcPr>
          <w:p w14:paraId="770CB64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EF0E1B" w:rsidRPr="00891BBA" w14:paraId="6928C04E" w14:textId="77777777" w:rsidTr="00EF0E1B">
        <w:tc>
          <w:tcPr>
            <w:tcW w:w="2498" w:type="pct"/>
          </w:tcPr>
          <w:p w14:paraId="7FDCF647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UA (µmol/L)</w:t>
            </w:r>
          </w:p>
        </w:tc>
        <w:tc>
          <w:tcPr>
            <w:tcW w:w="1335" w:type="pct"/>
          </w:tcPr>
          <w:p w14:paraId="5AE0F08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02 (0.998-1.005)</w:t>
            </w:r>
          </w:p>
        </w:tc>
        <w:tc>
          <w:tcPr>
            <w:tcW w:w="1167" w:type="pct"/>
          </w:tcPr>
          <w:p w14:paraId="0278A398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EF0E1B" w:rsidRPr="00891BBA" w14:paraId="6441088E" w14:textId="77777777" w:rsidTr="00EF0E1B">
        <w:tc>
          <w:tcPr>
            <w:tcW w:w="2498" w:type="pct"/>
          </w:tcPr>
          <w:p w14:paraId="5B66521E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BNP (</w:t>
            </w:r>
            <w:proofErr w:type="spellStart"/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335" w:type="pct"/>
          </w:tcPr>
          <w:p w14:paraId="7F693B4F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00 (0.999-1.000)</w:t>
            </w:r>
          </w:p>
        </w:tc>
        <w:tc>
          <w:tcPr>
            <w:tcW w:w="1167" w:type="pct"/>
          </w:tcPr>
          <w:p w14:paraId="031553EB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EF0E1B" w:rsidRPr="00891BBA" w14:paraId="2FCADA8A" w14:textId="77777777" w:rsidTr="00EF0E1B">
        <w:tc>
          <w:tcPr>
            <w:tcW w:w="2498" w:type="pct"/>
          </w:tcPr>
          <w:p w14:paraId="2DF2138B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D-dimer (mg/L)</w:t>
            </w:r>
          </w:p>
        </w:tc>
        <w:tc>
          <w:tcPr>
            <w:tcW w:w="1335" w:type="pct"/>
          </w:tcPr>
          <w:p w14:paraId="3AE491D0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21 (0.970-1.075)</w:t>
            </w:r>
          </w:p>
        </w:tc>
        <w:tc>
          <w:tcPr>
            <w:tcW w:w="1167" w:type="pct"/>
          </w:tcPr>
          <w:p w14:paraId="6DBABBF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EF0E1B" w:rsidRPr="00891BBA" w14:paraId="30F2D6CB" w14:textId="77777777" w:rsidTr="00EF0E1B">
        <w:tc>
          <w:tcPr>
            <w:tcW w:w="2498" w:type="pct"/>
          </w:tcPr>
          <w:p w14:paraId="142E9CE7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K (IU/L)</w:t>
            </w:r>
          </w:p>
        </w:tc>
        <w:tc>
          <w:tcPr>
            <w:tcW w:w="1335" w:type="pct"/>
          </w:tcPr>
          <w:p w14:paraId="5B46094E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34 (0.686-1.558)</w:t>
            </w:r>
          </w:p>
        </w:tc>
        <w:tc>
          <w:tcPr>
            <w:tcW w:w="1167" w:type="pct"/>
          </w:tcPr>
          <w:p w14:paraId="28DFE8C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EF0E1B" w:rsidRPr="00891BBA" w14:paraId="06ECEF6A" w14:textId="77777777" w:rsidTr="00EF0E1B">
        <w:tc>
          <w:tcPr>
            <w:tcW w:w="2498" w:type="pct"/>
          </w:tcPr>
          <w:p w14:paraId="6F26E6CF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52817326"/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91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/ CD8</w:t>
            </w:r>
            <w:r w:rsidRPr="00891B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T cell ratio</w:t>
            </w:r>
          </w:p>
        </w:tc>
        <w:tc>
          <w:tcPr>
            <w:tcW w:w="1335" w:type="pct"/>
          </w:tcPr>
          <w:p w14:paraId="427194D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21 (0.719-1.450)</w:t>
            </w:r>
          </w:p>
        </w:tc>
        <w:tc>
          <w:tcPr>
            <w:tcW w:w="1167" w:type="pct"/>
          </w:tcPr>
          <w:p w14:paraId="1A6745C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bookmarkEnd w:id="1"/>
      <w:tr w:rsidR="00EF0E1B" w:rsidRPr="00891BBA" w14:paraId="4C87E60D" w14:textId="77777777" w:rsidTr="00EF0E1B">
        <w:tc>
          <w:tcPr>
            <w:tcW w:w="2498" w:type="pct"/>
          </w:tcPr>
          <w:p w14:paraId="4AA95C3F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Ig A (g/L)</w:t>
            </w:r>
          </w:p>
        </w:tc>
        <w:tc>
          <w:tcPr>
            <w:tcW w:w="1335" w:type="pct"/>
          </w:tcPr>
          <w:p w14:paraId="5E44B334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235 (0.980-1.557)</w:t>
            </w:r>
          </w:p>
        </w:tc>
        <w:tc>
          <w:tcPr>
            <w:tcW w:w="1167" w:type="pct"/>
          </w:tcPr>
          <w:p w14:paraId="0C9BB553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EF0E1B" w:rsidRPr="00891BBA" w14:paraId="42D2B926" w14:textId="77777777" w:rsidTr="00EF0E1B">
        <w:tc>
          <w:tcPr>
            <w:tcW w:w="2498" w:type="pct"/>
          </w:tcPr>
          <w:p w14:paraId="149163B5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Ig E (g/L)</w:t>
            </w:r>
          </w:p>
        </w:tc>
        <w:tc>
          <w:tcPr>
            <w:tcW w:w="1335" w:type="pct"/>
          </w:tcPr>
          <w:p w14:paraId="28AAC835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00 (0.998-1.002)</w:t>
            </w:r>
          </w:p>
        </w:tc>
        <w:tc>
          <w:tcPr>
            <w:tcW w:w="1167" w:type="pct"/>
          </w:tcPr>
          <w:p w14:paraId="3ACF6E99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EF0E1B" w:rsidRPr="00891BBA" w14:paraId="024773D7" w14:textId="77777777" w:rsidTr="00EF0E1B">
        <w:tc>
          <w:tcPr>
            <w:tcW w:w="2498" w:type="pct"/>
          </w:tcPr>
          <w:p w14:paraId="2915D148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Ig G (g/L)</w:t>
            </w:r>
          </w:p>
        </w:tc>
        <w:tc>
          <w:tcPr>
            <w:tcW w:w="1335" w:type="pct"/>
          </w:tcPr>
          <w:p w14:paraId="450A6EE7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1.004 (0.894-1.128)</w:t>
            </w:r>
          </w:p>
        </w:tc>
        <w:tc>
          <w:tcPr>
            <w:tcW w:w="1167" w:type="pct"/>
          </w:tcPr>
          <w:p w14:paraId="3C4D7327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EF0E1B" w:rsidRPr="00891BBA" w14:paraId="49B5F74E" w14:textId="77777777" w:rsidTr="00EF0E1B">
        <w:tc>
          <w:tcPr>
            <w:tcW w:w="2498" w:type="pct"/>
          </w:tcPr>
          <w:p w14:paraId="0A33BC53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3 (g/L)</w:t>
            </w:r>
          </w:p>
        </w:tc>
        <w:tc>
          <w:tcPr>
            <w:tcW w:w="1335" w:type="pct"/>
          </w:tcPr>
          <w:p w14:paraId="7DCC7EFD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732 (0.087-6.174)</w:t>
            </w:r>
          </w:p>
        </w:tc>
        <w:tc>
          <w:tcPr>
            <w:tcW w:w="1167" w:type="pct"/>
          </w:tcPr>
          <w:p w14:paraId="2930A1A5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EF0E1B" w:rsidRPr="00891BBA" w14:paraId="7E1A7084" w14:textId="77777777" w:rsidTr="00EF0E1B">
        <w:tc>
          <w:tcPr>
            <w:tcW w:w="2498" w:type="pct"/>
          </w:tcPr>
          <w:p w14:paraId="64DD464C" w14:textId="77777777" w:rsidR="00EF0E1B" w:rsidRPr="00891BBA" w:rsidRDefault="00EF0E1B" w:rsidP="00EF0E1B">
            <w:pPr>
              <w:tabs>
                <w:tab w:val="left" w:pos="78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C4 (g/L)</w:t>
            </w:r>
          </w:p>
        </w:tc>
        <w:tc>
          <w:tcPr>
            <w:tcW w:w="1335" w:type="pct"/>
          </w:tcPr>
          <w:p w14:paraId="17DEBF15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832 (0.014-48.701)</w:t>
            </w:r>
          </w:p>
        </w:tc>
        <w:tc>
          <w:tcPr>
            <w:tcW w:w="1167" w:type="pct"/>
          </w:tcPr>
          <w:p w14:paraId="57554A91" w14:textId="77777777" w:rsidR="00EF0E1B" w:rsidRPr="00891BBA" w:rsidRDefault="00EF0E1B" w:rsidP="00EF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BBA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</w:tbl>
    <w:p w14:paraId="0023334C" w14:textId="0732AE87" w:rsidR="0006575C" w:rsidRPr="00891BBA" w:rsidRDefault="000657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p w14:paraId="3351652D" w14:textId="75788DB1" w:rsidR="00D73032" w:rsidRDefault="0006575C" w:rsidP="0006575C">
      <w:pPr>
        <w:rPr>
          <w:rFonts w:ascii="Times New Roman" w:hAnsi="Times New Roman" w:cs="Times New Roman"/>
          <w:sz w:val="20"/>
          <w:szCs w:val="20"/>
        </w:rPr>
      </w:pPr>
      <w:r w:rsidRPr="00891B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bookmarkStart w:id="3" w:name="_Hlk58230075"/>
      <w:r w:rsidRPr="00891BBA">
        <w:rPr>
          <w:rFonts w:ascii="Times New Roman" w:hAnsi="Times New Roman" w:cs="Times New Roman"/>
          <w:sz w:val="20"/>
          <w:szCs w:val="20"/>
        </w:rPr>
        <w:t>White blood cell, WBC; neutrophil count, NEU; hemoglobin, HGB; platelet count, PLT; prothrombin time, ALT; aspartate aminotransferase, GGT; uric acid, UA, creatine kinase, CK; Brain Natriuretic Peptide, BNP</w:t>
      </w:r>
      <w:bookmarkEnd w:id="3"/>
      <w:r w:rsidRPr="00891BBA">
        <w:rPr>
          <w:rFonts w:ascii="Times New Roman" w:hAnsi="Times New Roman" w:cs="Times New Roman"/>
          <w:sz w:val="20"/>
          <w:szCs w:val="20"/>
        </w:rPr>
        <w:t>.</w:t>
      </w:r>
    </w:p>
    <w:p w14:paraId="1308787B" w14:textId="12328825" w:rsidR="00362606" w:rsidRPr="00891BBA" w:rsidRDefault="00362606" w:rsidP="00D730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362606" w:rsidRPr="00891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3BDE8" w14:textId="77777777" w:rsidR="00463299" w:rsidRDefault="00463299" w:rsidP="00F1153A">
      <w:r>
        <w:separator/>
      </w:r>
    </w:p>
  </w:endnote>
  <w:endnote w:type="continuationSeparator" w:id="0">
    <w:p w14:paraId="17149D27" w14:textId="77777777" w:rsidR="00463299" w:rsidRDefault="00463299" w:rsidP="00F1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37E59" w14:textId="77777777" w:rsidR="00463299" w:rsidRDefault="00463299" w:rsidP="00F1153A">
      <w:r>
        <w:separator/>
      </w:r>
    </w:p>
  </w:footnote>
  <w:footnote w:type="continuationSeparator" w:id="0">
    <w:p w14:paraId="525BA575" w14:textId="77777777" w:rsidR="00463299" w:rsidRDefault="00463299" w:rsidP="00F11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92"/>
    <w:rsid w:val="0006575C"/>
    <w:rsid w:val="00316BAF"/>
    <w:rsid w:val="00362606"/>
    <w:rsid w:val="00401921"/>
    <w:rsid w:val="00463299"/>
    <w:rsid w:val="0059726E"/>
    <w:rsid w:val="005D0BC7"/>
    <w:rsid w:val="00706300"/>
    <w:rsid w:val="00722C92"/>
    <w:rsid w:val="00891BBA"/>
    <w:rsid w:val="00B93840"/>
    <w:rsid w:val="00D73032"/>
    <w:rsid w:val="00EF0E1B"/>
    <w:rsid w:val="00F1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B9E2D"/>
  <w15:chartTrackingRefBased/>
  <w15:docId w15:val="{34271731-BB78-4F54-82C3-D5A58518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53A"/>
    <w:pPr>
      <w:widowControl w:val="0"/>
      <w:jc w:val="both"/>
    </w:pPr>
  </w:style>
  <w:style w:type="paragraph" w:styleId="2">
    <w:name w:val="heading 2"/>
    <w:basedOn w:val="a0"/>
    <w:next w:val="a"/>
    <w:link w:val="20"/>
    <w:uiPriority w:val="9"/>
    <w:unhideWhenUsed/>
    <w:qFormat/>
    <w:rsid w:val="0059726E"/>
    <w:pPr>
      <w:widowControl/>
      <w:spacing w:before="0" w:after="0"/>
      <w:jc w:val="left"/>
      <w:outlineLvl w:val="1"/>
    </w:pPr>
    <w:rPr>
      <w:rFonts w:ascii="Times New Roman" w:eastAsia="宋体" w:hAnsi="Times New Roman" w:cstheme="minorBidi"/>
      <w:bCs w:val="0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11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115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1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1153A"/>
    <w:rPr>
      <w:sz w:val="18"/>
      <w:szCs w:val="18"/>
    </w:rPr>
  </w:style>
  <w:style w:type="paragraph" w:styleId="a8">
    <w:name w:val="List Paragraph"/>
    <w:basedOn w:val="a"/>
    <w:uiPriority w:val="34"/>
    <w:qFormat/>
    <w:rsid w:val="00F1153A"/>
    <w:pPr>
      <w:ind w:firstLineChars="200" w:firstLine="420"/>
    </w:pPr>
  </w:style>
  <w:style w:type="character" w:customStyle="1" w:styleId="20">
    <w:name w:val="标题 2 字符"/>
    <w:basedOn w:val="a1"/>
    <w:link w:val="2"/>
    <w:uiPriority w:val="9"/>
    <w:rsid w:val="0059726E"/>
    <w:rPr>
      <w:rFonts w:ascii="Times New Roman" w:eastAsia="宋体" w:hAnsi="Times New Roman"/>
      <w:b/>
    </w:rPr>
  </w:style>
  <w:style w:type="paragraph" w:styleId="a0">
    <w:name w:val="Title"/>
    <w:basedOn w:val="a"/>
    <w:next w:val="a"/>
    <w:link w:val="a9"/>
    <w:uiPriority w:val="10"/>
    <w:qFormat/>
    <w:rsid w:val="0059726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0"/>
    <w:uiPriority w:val="10"/>
    <w:rsid w:val="0059726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2"/>
    <w:uiPriority w:val="39"/>
    <w:rsid w:val="00065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06300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706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ongbo</dc:creator>
  <cp:keywords/>
  <dc:description/>
  <cp:lastModifiedBy>Liu Chang-Hai</cp:lastModifiedBy>
  <cp:revision>9</cp:revision>
  <dcterms:created xsi:type="dcterms:W3CDTF">2021-06-09T01:15:00Z</dcterms:created>
  <dcterms:modified xsi:type="dcterms:W3CDTF">2022-01-13T08:21:00Z</dcterms:modified>
</cp:coreProperties>
</file>